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</w:p>
    <w:p>
      <w:pPr>
        <w:pStyle w:val="Normal"/>
        <w:autoSpaceDE w:val="false"/>
        <w:spacing w:lineRule="auto" w:line="360" w:before="0" w:after="0"/>
        <w:ind w:right="900" w:hanging="0"/>
        <w:rPr>
          <w:rFonts w:ascii="Times New Roman" w:hAnsi="Times New Roman" w:cs="Times New Roman"/>
          <w:b/>
          <w:b/>
          <w:color w:val="131313"/>
          <w:sz w:val="24"/>
          <w:szCs w:val="24"/>
        </w:rPr>
      </w:pPr>
      <w:r>
        <w:rPr>
          <w:rFonts w:cs="Times New Roman" w:ascii="Times New Roman" w:hAnsi="Times New Roman"/>
          <w:b/>
          <w:color w:val="131313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-1905</wp:posOffset>
                </wp:positionV>
                <wp:extent cx="7722235" cy="45313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22235" cy="4531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16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61"/>
                              <w:gridCol w:w="1627"/>
                              <w:gridCol w:w="803"/>
                              <w:gridCol w:w="900"/>
                              <w:gridCol w:w="810"/>
                              <w:gridCol w:w="1620"/>
                              <w:gridCol w:w="810"/>
                              <w:gridCol w:w="990"/>
                              <w:gridCol w:w="720"/>
                              <w:gridCol w:w="1530"/>
                              <w:gridCol w:w="990"/>
                            </w:tblGrid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Cs w:val="24"/>
                                    </w:rPr>
                                    <w:t>CASES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Cs w:val="24"/>
                                    </w:rPr>
                                    <w:t>CONTROLS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FFFFFF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FFFFFF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4" w:hRule="atLeast"/>
                              </w:trPr>
                              <w:tc>
                                <w:tcPr>
                                  <w:tcW w:w="13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12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  <w:t>GENOTYPES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  <w:t>S.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  <w:t>95% C.I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  <w:t>S.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  <w:t>95%C.I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  <w:t>t TES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7" w:hRule="atLeast"/>
                              </w:trPr>
                              <w:tc>
                                <w:tcPr>
                                  <w:tcW w:w="13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ind w:left="-90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  <w:t>rs7903146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7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6.8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6.29-27.3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31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4.7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4.22-25.2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***5.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12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7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7.1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6.65-27.6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16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4.3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3.60-25.0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***6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3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12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6.9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5.93-28.0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3.6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1.90-25.4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*3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5" w:hRule="atLeast"/>
                              </w:trPr>
                              <w:tc>
                                <w:tcPr>
                                  <w:tcW w:w="13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12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61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6.9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6.56-27.4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4.2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3.58-24.9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***6.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ind w:left="-90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  <w:t>rs11196205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2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6.8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6.23-27.3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3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4.8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4.21-25.3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***4.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12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  <w:t>GC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9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7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6.50-27.5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1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4.2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3.64-24.8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***6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12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7.4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6.50-28.3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4.5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3.33-25.7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***3.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13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12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61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7.0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6.68-27.4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4.5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4.04-25.0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***7.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ind w:left="-90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  <w:t>rs12255372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35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6.8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6.44-27.3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36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4.6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4.13-25.0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***6.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12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  <w:t>GT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2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6.9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6.34-27.4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13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4.4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3.62-25.2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**4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12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8.4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6.98-29.8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3.9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1.92-26.0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***3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12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61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7.4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6.87-27.9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4.3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3.58-25.0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2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***6.5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8.05pt;height:356.8pt;mso-wrap-distance-left:0pt;mso-wrap-distance-right:9pt;mso-wrap-distance-top:0pt;mso-wrap-distance-bottom:0pt;margin-top:-0.1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16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61"/>
                        <w:gridCol w:w="1627"/>
                        <w:gridCol w:w="803"/>
                        <w:gridCol w:w="900"/>
                        <w:gridCol w:w="810"/>
                        <w:gridCol w:w="1620"/>
                        <w:gridCol w:w="810"/>
                        <w:gridCol w:w="990"/>
                        <w:gridCol w:w="720"/>
                        <w:gridCol w:w="1530"/>
                        <w:gridCol w:w="990"/>
                      </w:tblGrid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5760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Cs w:val="24"/>
                              </w:rPr>
                              <w:t>CASES</w:t>
                            </w:r>
                          </w:p>
                        </w:tc>
                        <w:tc>
                          <w:tcPr>
                            <w:tcW w:w="4050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Cs w:val="24"/>
                              </w:rPr>
                              <w:t>CONTROLS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FFFFFF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FFFFFF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94" w:hRule="atLeast"/>
                        </w:trPr>
                        <w:tc>
                          <w:tcPr>
                            <w:tcW w:w="13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12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</w:rPr>
                              <w:t>GENOTYPES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</w:rPr>
                              <w:t>S.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</w:rPr>
                              <w:t>95% C.I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</w:rPr>
                              <w:t>S.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</w:rPr>
                              <w:t>95%C.I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</w:rPr>
                              <w:t>t TEST</w:t>
                            </w:r>
                          </w:p>
                        </w:tc>
                      </w:tr>
                      <w:tr>
                        <w:trPr>
                          <w:trHeight w:val="367" w:hRule="atLeast"/>
                        </w:trPr>
                        <w:tc>
                          <w:tcPr>
                            <w:tcW w:w="13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ind w:left="-90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</w:rPr>
                              <w:t>rs7903146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7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6.8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6.29-27.3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319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4.7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4.22-25.2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***5.5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12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7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7.1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6.65-27.6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16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4.3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3.60-25.0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***6.42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3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12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6.9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5.93-28.0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3.68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1.90-25.4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*3.13</w:t>
                            </w:r>
                          </w:p>
                        </w:tc>
                      </w:tr>
                      <w:tr>
                        <w:trPr>
                          <w:trHeight w:val="385" w:hRule="atLeast"/>
                        </w:trPr>
                        <w:tc>
                          <w:tcPr>
                            <w:tcW w:w="13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12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61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6.9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6.56-27.4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51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4.2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3.58-24.9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***6.7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ind w:left="-90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</w:rPr>
                              <w:t>rs11196205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2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6.8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6.23-27.3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36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4.8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4.21-25.39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***4.7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12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</w:rPr>
                              <w:t>GC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9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7.0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6.50-27.5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18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4.2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3.64-24.8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***6.9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12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7.4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6.50-28.3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4.5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3.33-25.7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***3.78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13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12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61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7.0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6.68-27.4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51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4.5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4.04-25.0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***7.9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ind w:left="-90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</w:rPr>
                              <w:t>rs12255372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35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6.8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6.44-27.3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36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4.6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4.13-25.08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***6.8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12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</w:rPr>
                              <w:t>GT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2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6.9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6.34-27.4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13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4.4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3.62-25.2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**4.9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12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8.4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6.98-29.8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3.9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1.04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1.92-26.0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***3.5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12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61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7.4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6.87-27.9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51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4.3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3.58-25.0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2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***6.5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7T12:58:00Z</dcterms:created>
  <dc:creator>jyothi</dc:creator>
  <dc:description/>
  <cp:keywords/>
  <dc:language>en-US</dc:language>
  <cp:lastModifiedBy>jyothi</cp:lastModifiedBy>
  <dcterms:modified xsi:type="dcterms:W3CDTF">2013-03-09T13:32:00Z</dcterms:modified>
  <cp:revision>8</cp:revision>
  <dc:subject/>
  <dc:title/>
</cp:coreProperties>
</file>